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1169" w:rsidRPr="00327099" w:rsidRDefault="00E81169" w:rsidP="00E81169">
      <w:pPr>
        <w:rPr>
          <w:rFonts w:ascii="Times New Roman" w:hAnsi="Times New Roman" w:cs="Times New Roman"/>
          <w:b/>
          <w:sz w:val="24"/>
        </w:rPr>
      </w:pPr>
      <w:r w:rsidRPr="00327099">
        <w:rPr>
          <w:rFonts w:ascii="Times New Roman" w:hAnsi="Times New Roman" w:cs="Times New Roman"/>
          <w:b/>
          <w:sz w:val="24"/>
        </w:rPr>
        <w:t>The great Indian joint families of free-ranging dogs</w:t>
      </w:r>
    </w:p>
    <w:p w:rsidR="00E81169" w:rsidRPr="00DB2D5E" w:rsidRDefault="00E81169" w:rsidP="00E81169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E81169" w:rsidRPr="00DB2D5E" w:rsidRDefault="00E81169" w:rsidP="00E81169">
      <w:pPr>
        <w:spacing w:after="0" w:line="480" w:lineRule="auto"/>
        <w:rPr>
          <w:rFonts w:ascii="Times New Roman" w:hAnsi="Times New Roman" w:cs="Times New Roman"/>
          <w:b/>
          <w:sz w:val="24"/>
          <w:vertAlign w:val="superscript"/>
        </w:rPr>
      </w:pPr>
      <w:proofErr w:type="spellStart"/>
      <w:r w:rsidRPr="00DB2D5E">
        <w:rPr>
          <w:rFonts w:ascii="Times New Roman" w:hAnsi="Times New Roman" w:cs="Times New Roman"/>
          <w:b/>
          <w:sz w:val="24"/>
        </w:rPr>
        <w:t>Manabi</w:t>
      </w:r>
      <w:proofErr w:type="spellEnd"/>
      <w:r w:rsidRPr="00DB2D5E">
        <w:rPr>
          <w:rFonts w:ascii="Times New Roman" w:hAnsi="Times New Roman" w:cs="Times New Roman"/>
          <w:b/>
          <w:sz w:val="24"/>
        </w:rPr>
        <w:t xml:space="preserve"> Paul</w:t>
      </w:r>
      <w:r>
        <w:rPr>
          <w:rFonts w:ascii="Times New Roman" w:hAnsi="Times New Roman" w:cs="Times New Roman"/>
          <w:b/>
          <w:sz w:val="24"/>
          <w:vertAlign w:val="superscript"/>
        </w:rPr>
        <w:t>a</w:t>
      </w:r>
      <w:r w:rsidRPr="00DB2D5E">
        <w:rPr>
          <w:rFonts w:ascii="Times New Roman" w:hAnsi="Times New Roman" w:cs="Times New Roman"/>
          <w:b/>
          <w:sz w:val="24"/>
        </w:rPr>
        <w:t xml:space="preserve"> and Anindita Bhadra</w:t>
      </w:r>
      <w:r>
        <w:rPr>
          <w:rFonts w:ascii="Times New Roman" w:hAnsi="Times New Roman" w:cs="Times New Roman"/>
          <w:b/>
          <w:sz w:val="24"/>
          <w:vertAlign w:val="superscript"/>
        </w:rPr>
        <w:t>a</w:t>
      </w:r>
      <w:proofErr w:type="gramStart"/>
      <w:r w:rsidRPr="00DB2D5E">
        <w:rPr>
          <w:rFonts w:ascii="Times New Roman" w:hAnsi="Times New Roman" w:cs="Times New Roman"/>
          <w:b/>
          <w:sz w:val="24"/>
          <w:vertAlign w:val="superscript"/>
        </w:rPr>
        <w:t>,</w:t>
      </w:r>
      <w:r>
        <w:rPr>
          <w:rFonts w:ascii="Times New Roman" w:hAnsi="Times New Roman" w:cs="Times New Roman"/>
          <w:b/>
          <w:sz w:val="24"/>
          <w:vertAlign w:val="superscript"/>
        </w:rPr>
        <w:t>1</w:t>
      </w:r>
      <w:proofErr w:type="gramEnd"/>
    </w:p>
    <w:p w:rsidR="00E81169" w:rsidRPr="00DB2D5E" w:rsidRDefault="00E81169" w:rsidP="00E81169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E81169" w:rsidRPr="00DB2D5E" w:rsidRDefault="00E81169" w:rsidP="00E81169">
      <w:pPr>
        <w:spacing w:after="0" w:line="48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vertAlign w:val="superscript"/>
        </w:rPr>
        <w:t>a</w:t>
      </w:r>
      <w:r w:rsidRPr="00DB2D5E">
        <w:rPr>
          <w:rFonts w:ascii="Times New Roman" w:hAnsi="Times New Roman" w:cs="Times New Roman"/>
          <w:sz w:val="24"/>
        </w:rPr>
        <w:t>Behaviour</w:t>
      </w:r>
      <w:proofErr w:type="spellEnd"/>
      <w:proofErr w:type="gramEnd"/>
      <w:r w:rsidRPr="00DB2D5E">
        <w:rPr>
          <w:rFonts w:ascii="Times New Roman" w:hAnsi="Times New Roman" w:cs="Times New Roman"/>
          <w:sz w:val="24"/>
        </w:rPr>
        <w:t xml:space="preserve"> and Ecology Lab, Department of Biological Sciences, Indian Institute of Science Education and Research Kolkata, India</w:t>
      </w:r>
    </w:p>
    <w:p w:rsidR="00E81169" w:rsidRPr="00DB2D5E" w:rsidRDefault="00E81169" w:rsidP="00E81169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E81169" w:rsidRPr="00DB2D5E" w:rsidRDefault="00E81169" w:rsidP="00E81169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E81169" w:rsidRPr="00DB2D5E" w:rsidRDefault="00E81169" w:rsidP="00E81169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E81169" w:rsidRPr="00DB2D5E" w:rsidRDefault="00E81169" w:rsidP="00E81169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vertAlign w:val="superscript"/>
        </w:rPr>
        <w:t>1</w:t>
      </w:r>
      <w:r w:rsidRPr="00DB2D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haviour and Ecology Lab, Department of Biological Sciences, </w:t>
      </w:r>
    </w:p>
    <w:p w:rsidR="00E81169" w:rsidRPr="00DB2D5E" w:rsidRDefault="00E81169" w:rsidP="00E81169">
      <w:pPr>
        <w:pStyle w:val="Heading1"/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before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B2D5E">
        <w:rPr>
          <w:rFonts w:ascii="Times New Roman" w:hAnsi="Times New Roman" w:cs="Times New Roman"/>
          <w:color w:val="000000" w:themeColor="text1"/>
          <w:sz w:val="24"/>
          <w:szCs w:val="24"/>
        </w:rPr>
        <w:t>Indian Institute of Science Education and Research Kolkata</w:t>
      </w:r>
    </w:p>
    <w:p w:rsidR="00E81169" w:rsidRPr="00DB2D5E" w:rsidRDefault="00E81169" w:rsidP="00E81169">
      <w:pPr>
        <w:pStyle w:val="Heading1"/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before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DB2D5E">
        <w:rPr>
          <w:rFonts w:ascii="Times New Roman" w:hAnsi="Times New Roman" w:cs="Times New Roman"/>
          <w:color w:val="000000" w:themeColor="text1"/>
          <w:sz w:val="24"/>
          <w:szCs w:val="24"/>
        </w:rPr>
        <w:t>Mohanpur</w:t>
      </w:r>
      <w:proofErr w:type="spellEnd"/>
      <w:r w:rsidRPr="00DB2D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mpus, </w:t>
      </w:r>
      <w:proofErr w:type="spellStart"/>
      <w:r w:rsidRPr="00DB2D5E">
        <w:rPr>
          <w:rFonts w:ascii="Times New Roman" w:hAnsi="Times New Roman" w:cs="Times New Roman"/>
          <w:color w:val="000000" w:themeColor="text1"/>
          <w:sz w:val="24"/>
          <w:szCs w:val="24"/>
        </w:rPr>
        <w:t>Mohanpur</w:t>
      </w:r>
      <w:proofErr w:type="spellEnd"/>
      <w:r w:rsidRPr="00DB2D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</w:p>
    <w:p w:rsidR="00E81169" w:rsidRPr="00DB2D5E" w:rsidRDefault="00E81169" w:rsidP="00E81169">
      <w:pPr>
        <w:pStyle w:val="Heading1"/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before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B2D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IN 741246, West Bengal, INDIA    </w:t>
      </w:r>
    </w:p>
    <w:p w:rsidR="00E81169" w:rsidRPr="00DB2D5E" w:rsidRDefault="00E81169" w:rsidP="00E81169">
      <w:p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DB2D5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el</w:t>
      </w:r>
      <w:proofErr w:type="gramEnd"/>
      <w:r w:rsidRPr="00DB2D5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</w:t>
      </w:r>
      <w:r w:rsidRPr="00DB2D5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B2D5E">
        <w:rPr>
          <w:rFonts w:ascii="Times New Roman" w:hAnsi="Times New Roman" w:cs="Times New Roman"/>
          <w:color w:val="000000" w:themeColor="text1"/>
          <w:sz w:val="24"/>
          <w:szCs w:val="24"/>
        </w:rPr>
        <w:t>91-33-66340000-1223</w:t>
      </w:r>
    </w:p>
    <w:p w:rsidR="00E81169" w:rsidRPr="00DB2D5E" w:rsidRDefault="00E81169" w:rsidP="00E81169">
      <w:p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DB2D5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ax</w:t>
      </w:r>
      <w:proofErr w:type="gramEnd"/>
      <w:r w:rsidRPr="00DB2D5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B2D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+</w:t>
      </w:r>
      <w:r w:rsidRPr="00DB2D5E">
        <w:rPr>
          <w:rFonts w:ascii="Times New Roman" w:hAnsi="Times New Roman" w:cs="Times New Roman"/>
          <w:color w:val="000000" w:themeColor="text1"/>
          <w:sz w:val="24"/>
          <w:szCs w:val="24"/>
        </w:rPr>
        <w:t>91-33-25873020</w:t>
      </w:r>
    </w:p>
    <w:p w:rsidR="00E81169" w:rsidRPr="00DB2D5E" w:rsidRDefault="00E81169" w:rsidP="00E81169">
      <w:pPr>
        <w:pStyle w:val="Heading1"/>
        <w:spacing w:before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DB2D5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-mail</w:t>
      </w:r>
      <w:proofErr w:type="gramEnd"/>
      <w:r w:rsidRPr="00DB2D5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:</w:t>
      </w:r>
      <w:r w:rsidRPr="00DB2D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4">
        <w:r w:rsidRPr="00DB2D5E">
          <w:rPr>
            <w:rStyle w:val="InternetLink"/>
            <w:rFonts w:ascii="Times New Roman" w:hAnsi="Times New Roman" w:cs="Times New Roman"/>
            <w:color w:val="000000" w:themeColor="text1"/>
            <w:sz w:val="24"/>
            <w:szCs w:val="24"/>
          </w:rPr>
          <w:t>abhadra@iiserkol.ac.in</w:t>
        </w:r>
      </w:hyperlink>
    </w:p>
    <w:p w:rsidR="00E81169" w:rsidRDefault="00E81169" w:rsidP="00E81169"/>
    <w:p w:rsidR="00EC2C4B" w:rsidRDefault="00EC2C4B"/>
    <w:p w:rsidR="00E81169" w:rsidRDefault="00E81169"/>
    <w:p w:rsidR="00E81169" w:rsidRDefault="00E81169"/>
    <w:p w:rsidR="00E81169" w:rsidRDefault="00E81169"/>
    <w:p w:rsidR="00E81169" w:rsidRDefault="00E81169"/>
    <w:p w:rsidR="00E81169" w:rsidRDefault="00E81169"/>
    <w:p w:rsidR="00E81169" w:rsidRDefault="00E81169"/>
    <w:p w:rsidR="00E81169" w:rsidRDefault="00E81169"/>
    <w:p w:rsidR="00E81169" w:rsidRDefault="00E81169"/>
    <w:p w:rsidR="00E81169" w:rsidRDefault="00E81169"/>
    <w:p w:rsidR="00E81169" w:rsidRDefault="00E81169"/>
    <w:tbl>
      <w:tblPr>
        <w:tblStyle w:val="TableGrid"/>
        <w:tblpPr w:leftFromText="180" w:rightFromText="180" w:vertAnchor="page" w:horzAnchor="margin" w:tblpY="2071"/>
        <w:tblW w:w="9433" w:type="dxa"/>
        <w:tblLook w:val="04A0" w:firstRow="1" w:lastRow="0" w:firstColumn="1" w:lastColumn="0" w:noHBand="0" w:noVBand="1"/>
      </w:tblPr>
      <w:tblGrid>
        <w:gridCol w:w="1620"/>
        <w:gridCol w:w="1975"/>
        <w:gridCol w:w="5838"/>
      </w:tblGrid>
      <w:tr w:rsidR="00E81169" w:rsidTr="00A438D4">
        <w:trPr>
          <w:trHeight w:val="227"/>
        </w:trPr>
        <w:tc>
          <w:tcPr>
            <w:tcW w:w="9433" w:type="dxa"/>
            <w:gridSpan w:val="3"/>
            <w:tcBorders>
              <w:bottom w:val="single" w:sz="4" w:space="0" w:color="auto"/>
            </w:tcBorders>
          </w:tcPr>
          <w:p w:rsidR="00E81169" w:rsidRDefault="00E81169" w:rsidP="00A438D4">
            <w:pPr>
              <w:ind w:left="-473" w:firstLine="473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  <w:p w:rsidR="00E81169" w:rsidRDefault="00E81169" w:rsidP="00A438D4">
            <w:pPr>
              <w:ind w:left="-473" w:firstLine="473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ctive care</w:t>
            </w:r>
          </w:p>
          <w:p w:rsidR="00E81169" w:rsidRDefault="00E81169" w:rsidP="00A438D4">
            <w:pPr>
              <w:ind w:left="-473" w:firstLine="473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E81169" w:rsidTr="00A438D4">
        <w:trPr>
          <w:trHeight w:val="227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169" w:rsidRDefault="00E81169" w:rsidP="00A438D4">
            <w:pPr>
              <w:rPr>
                <w:rFonts w:ascii="Times New Roman" w:hAnsi="Times New Roman" w:cs="Times New Roman"/>
                <w:b/>
                <w:sz w:val="24"/>
              </w:rPr>
            </w:pPr>
          </w:p>
          <w:p w:rsidR="00E81169" w:rsidRDefault="00E81169" w:rsidP="00A438D4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ode</w:t>
            </w:r>
          </w:p>
          <w:p w:rsidR="00E81169" w:rsidRDefault="00E81169" w:rsidP="00A438D4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169" w:rsidRDefault="00E81169" w:rsidP="00A438D4">
            <w:pPr>
              <w:rPr>
                <w:rFonts w:ascii="Times New Roman" w:hAnsi="Times New Roman" w:cs="Times New Roman"/>
                <w:b/>
                <w:sz w:val="24"/>
              </w:rPr>
            </w:pPr>
          </w:p>
          <w:p w:rsidR="00E81169" w:rsidRDefault="00E81169" w:rsidP="00A438D4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Behaviour</w:t>
            </w:r>
          </w:p>
        </w:tc>
        <w:tc>
          <w:tcPr>
            <w:tcW w:w="5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169" w:rsidRDefault="00E81169" w:rsidP="00A438D4">
            <w:pPr>
              <w:rPr>
                <w:rFonts w:ascii="Times New Roman" w:hAnsi="Times New Roman" w:cs="Times New Roman"/>
                <w:b/>
                <w:sz w:val="24"/>
              </w:rPr>
            </w:pPr>
          </w:p>
          <w:p w:rsidR="00E81169" w:rsidRDefault="00E81169" w:rsidP="00A438D4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escription of the behaviour</w:t>
            </w:r>
          </w:p>
        </w:tc>
      </w:tr>
      <w:tr w:rsidR="00E81169" w:rsidRPr="00AB1CF5" w:rsidTr="00A438D4">
        <w:trPr>
          <w:trHeight w:val="468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81169" w:rsidRPr="00D8505F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 w:rsidRPr="00D8505F">
              <w:rPr>
                <w:rFonts w:ascii="Times New Roman" w:hAnsi="Times New Roman" w:cs="Times New Roman"/>
                <w:sz w:val="24"/>
              </w:rPr>
              <w:t>AG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llo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groom</w:t>
            </w:r>
          </w:p>
        </w:tc>
        <w:tc>
          <w:tcPr>
            <w:tcW w:w="5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o clean the coat of their pups by licking, to remove dirt and parasites. </w:t>
            </w:r>
          </w:p>
          <w:p w:rsidR="00E81169" w:rsidRPr="00AB1CF5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81169" w:rsidRPr="00AB1CF5" w:rsidTr="00A438D4">
        <w:trPr>
          <w:trHeight w:val="227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1169" w:rsidRPr="00D8505F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 w:rsidRPr="00D8505F">
              <w:rPr>
                <w:rFonts w:ascii="Times New Roman" w:hAnsi="Times New Roman" w:cs="Times New Roman"/>
                <w:sz w:val="24"/>
              </w:rPr>
              <w:t>CK</w:t>
            </w: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ursing</w:t>
            </w:r>
          </w:p>
        </w:tc>
        <w:tc>
          <w:tcPr>
            <w:tcW w:w="5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o lie down or stand still in order to allow pups to suckle (feed on breast milk). </w:t>
            </w:r>
          </w:p>
          <w:p w:rsidR="00E81169" w:rsidRPr="00AB1CF5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81169" w:rsidRPr="00AB1CF5" w:rsidTr="00A438D4">
        <w:trPr>
          <w:trHeight w:val="696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1169" w:rsidRPr="00D8505F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 w:rsidRPr="00D8505F">
              <w:rPr>
                <w:rFonts w:ascii="Times New Roman" w:hAnsi="Times New Roman" w:cs="Times New Roman"/>
                <w:sz w:val="24"/>
              </w:rPr>
              <w:t>EF</w:t>
            </w: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1169" w:rsidRPr="00AB1CF5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 w:rsidRPr="00265624">
              <w:rPr>
                <w:rFonts w:ascii="Times New Roman" w:hAnsi="Times New Roman" w:cs="Times New Roman"/>
                <w:sz w:val="24"/>
              </w:rPr>
              <w:t>Eat fecal matter</w:t>
            </w:r>
          </w:p>
        </w:tc>
        <w:tc>
          <w:tcPr>
            <w:tcW w:w="5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 w:rsidRPr="00265624">
              <w:rPr>
                <w:rFonts w:ascii="Times New Roman" w:hAnsi="Times New Roman" w:cs="Times New Roman"/>
                <w:sz w:val="24"/>
              </w:rPr>
              <w:t>Mother eat</w:t>
            </w: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265624">
              <w:rPr>
                <w:rFonts w:ascii="Times New Roman" w:hAnsi="Times New Roman" w:cs="Times New Roman"/>
                <w:sz w:val="24"/>
              </w:rPr>
              <w:t xml:space="preserve"> fecal matter of her pups</w:t>
            </w:r>
            <w:r>
              <w:rPr>
                <w:rFonts w:ascii="Times New Roman" w:hAnsi="Times New Roman" w:cs="Times New Roman"/>
                <w:sz w:val="24"/>
              </w:rPr>
              <w:t xml:space="preserve"> to clean her den.</w:t>
            </w:r>
          </w:p>
          <w:p w:rsidR="00E81169" w:rsidRPr="00AB1CF5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81169" w:rsidRPr="00AB1CF5" w:rsidTr="00A438D4">
        <w:trPr>
          <w:trHeight w:val="227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1169" w:rsidRPr="00D8505F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 w:rsidRPr="00D8505F">
              <w:rPr>
                <w:rFonts w:ascii="Times New Roman" w:hAnsi="Times New Roman" w:cs="Times New Roman"/>
                <w:sz w:val="24"/>
              </w:rPr>
              <w:t>OF</w:t>
            </w: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1169" w:rsidRPr="00AB1CF5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Offer food </w:t>
            </w:r>
          </w:p>
        </w:tc>
        <w:tc>
          <w:tcPr>
            <w:tcW w:w="5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other brings food obtained through scavenging/ begging in her mouth and drops it on the ground in the vicinity of the pups, allowing them to eat. </w:t>
            </w:r>
          </w:p>
          <w:p w:rsidR="00E81169" w:rsidRPr="00AB1CF5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81169" w:rsidRPr="00AB1CF5" w:rsidTr="00A438D4">
        <w:trPr>
          <w:trHeight w:val="45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1169" w:rsidRPr="00D8505F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 w:rsidRPr="00D8505F">
              <w:rPr>
                <w:rFonts w:ascii="Times New Roman" w:hAnsi="Times New Roman" w:cs="Times New Roman"/>
                <w:sz w:val="24"/>
              </w:rPr>
              <w:t>PL</w:t>
            </w: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1169" w:rsidRPr="00AB1CF5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lay</w:t>
            </w:r>
          </w:p>
        </w:tc>
        <w:tc>
          <w:tcPr>
            <w:tcW w:w="5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dividuals engage in affiliative activities like bowing down, tail wagging, mock biting, jumping, tumbling, etc. for enjoyment.</w:t>
            </w:r>
          </w:p>
          <w:p w:rsidR="00E81169" w:rsidRPr="00AB1CF5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E81169" w:rsidRPr="00AB1CF5" w:rsidTr="00A438D4">
        <w:trPr>
          <w:trHeight w:val="468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1169" w:rsidRPr="00D8505F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 w:rsidRPr="00D8505F">
              <w:rPr>
                <w:rFonts w:ascii="Times New Roman" w:hAnsi="Times New Roman" w:cs="Times New Roman"/>
                <w:sz w:val="24"/>
              </w:rPr>
              <w:t>PS</w:t>
            </w: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1169" w:rsidRPr="00AB1CF5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ile sleep</w:t>
            </w:r>
          </w:p>
        </w:tc>
        <w:tc>
          <w:tcPr>
            <w:tcW w:w="5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dividuals pile up together while sleeping ensuring maximum body contact.</w:t>
            </w:r>
          </w:p>
          <w:p w:rsidR="00E81169" w:rsidRPr="00AB1CF5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81169" w:rsidRPr="00AB1CF5" w:rsidTr="00A438D4">
        <w:trPr>
          <w:trHeight w:val="455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1169" w:rsidRPr="00D8505F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 w:rsidRPr="00D8505F">
              <w:rPr>
                <w:rFonts w:ascii="Times New Roman" w:hAnsi="Times New Roman" w:cs="Times New Roman"/>
                <w:sz w:val="24"/>
              </w:rPr>
              <w:t>PU</w:t>
            </w: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1169" w:rsidRPr="00AB1CF5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 w:rsidRPr="00265624">
              <w:rPr>
                <w:rFonts w:ascii="Times New Roman" w:hAnsi="Times New Roman" w:cs="Times New Roman"/>
                <w:sz w:val="24"/>
              </w:rPr>
              <w:t>Pile Up</w:t>
            </w:r>
          </w:p>
        </w:tc>
        <w:tc>
          <w:tcPr>
            <w:tcW w:w="5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dividuals pile up together while resting ensuring maximum body contact.</w:t>
            </w:r>
          </w:p>
          <w:p w:rsidR="00E81169" w:rsidRPr="00AB1CF5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81169" w:rsidRPr="00AB1CF5" w:rsidTr="00A438D4">
        <w:trPr>
          <w:trHeight w:val="227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1169" w:rsidRPr="00D8505F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 w:rsidRPr="00D8505F">
              <w:rPr>
                <w:rFonts w:ascii="Times New Roman" w:hAnsi="Times New Roman" w:cs="Times New Roman"/>
                <w:sz w:val="24"/>
              </w:rPr>
              <w:t>TH</w:t>
            </w:r>
          </w:p>
          <w:p w:rsidR="00E81169" w:rsidRPr="00D8505F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1169" w:rsidRPr="00AB1CF5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reat</w:t>
            </w:r>
          </w:p>
        </w:tc>
        <w:tc>
          <w:tcPr>
            <w:tcW w:w="5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dividuals assume an aggressive posture with raised tail and ears, exposed jaws, fore legs stretched forward, producing a deep throated growl and staring at the recipient for a prolonged time. When used to protect pups/juveniles from conspecifics/ other animals, it is considered as an act of care.</w:t>
            </w:r>
          </w:p>
          <w:p w:rsidR="00E81169" w:rsidRPr="00AB1CF5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81169" w:rsidRPr="00AB1CF5" w:rsidTr="00A438D4">
        <w:trPr>
          <w:trHeight w:val="696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 w:rsidRPr="00D8505F">
              <w:rPr>
                <w:rFonts w:ascii="Times New Roman" w:hAnsi="Times New Roman" w:cs="Times New Roman"/>
                <w:sz w:val="24"/>
              </w:rPr>
              <w:t>VM</w:t>
            </w: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</w:p>
          <w:p w:rsidR="00E81169" w:rsidRPr="00D8505F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169" w:rsidRPr="00AB1CF5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omit</w:t>
            </w:r>
          </w:p>
        </w:tc>
        <w:tc>
          <w:tcPr>
            <w:tcW w:w="5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169" w:rsidRPr="00AB1CF5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Expels the semi digested and semi solid contents of stomach by regurgitation. </w:t>
            </w:r>
          </w:p>
        </w:tc>
      </w:tr>
      <w:tr w:rsidR="00E81169" w:rsidTr="00A438D4">
        <w:trPr>
          <w:trHeight w:val="696"/>
        </w:trPr>
        <w:tc>
          <w:tcPr>
            <w:tcW w:w="94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169" w:rsidRDefault="00E81169" w:rsidP="00A438D4">
            <w:pPr>
              <w:ind w:left="-473" w:firstLine="473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  <w:p w:rsidR="00E81169" w:rsidRDefault="00E81169" w:rsidP="00A438D4">
            <w:pPr>
              <w:ind w:left="-473" w:firstLine="473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assive care</w:t>
            </w: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81169" w:rsidTr="00A438D4">
        <w:trPr>
          <w:trHeight w:val="696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169" w:rsidRDefault="00E81169" w:rsidP="00A438D4">
            <w:pPr>
              <w:rPr>
                <w:rFonts w:ascii="Times New Roman" w:hAnsi="Times New Roman" w:cs="Times New Roman"/>
                <w:b/>
                <w:sz w:val="24"/>
              </w:rPr>
            </w:pPr>
          </w:p>
          <w:p w:rsidR="00E81169" w:rsidRDefault="00E81169" w:rsidP="00A438D4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ode</w:t>
            </w:r>
          </w:p>
          <w:p w:rsidR="00E81169" w:rsidRDefault="00E81169" w:rsidP="00A438D4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169" w:rsidRDefault="00E81169" w:rsidP="00A438D4">
            <w:pPr>
              <w:rPr>
                <w:rFonts w:ascii="Times New Roman" w:hAnsi="Times New Roman" w:cs="Times New Roman"/>
                <w:b/>
                <w:sz w:val="24"/>
              </w:rPr>
            </w:pPr>
          </w:p>
          <w:p w:rsidR="00E81169" w:rsidRDefault="00E81169" w:rsidP="00A438D4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Behaviour</w:t>
            </w:r>
          </w:p>
        </w:tc>
        <w:tc>
          <w:tcPr>
            <w:tcW w:w="5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169" w:rsidRDefault="00E81169" w:rsidP="00A438D4">
            <w:pPr>
              <w:rPr>
                <w:rFonts w:ascii="Times New Roman" w:hAnsi="Times New Roman" w:cs="Times New Roman"/>
                <w:b/>
                <w:sz w:val="24"/>
              </w:rPr>
            </w:pPr>
          </w:p>
          <w:p w:rsidR="00E81169" w:rsidRDefault="00E81169" w:rsidP="00A438D4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escription of the behaviour</w:t>
            </w:r>
          </w:p>
        </w:tc>
      </w:tr>
      <w:tr w:rsidR="00E81169" w:rsidTr="00A438D4">
        <w:trPr>
          <w:trHeight w:val="696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W</w:t>
            </w: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ET</w:t>
            </w: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S</w:t>
            </w: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</w:t>
            </w: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G</w:t>
            </w: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</w:t>
            </w: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</w:p>
          <w:p w:rsidR="00E81169" w:rsidRPr="00D8505F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T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Drink water</w:t>
            </w: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Eating food</w:t>
            </w: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od search</w:t>
            </w: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oom</w:t>
            </w: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cratching by legs </w:t>
            </w: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cking</w:t>
            </w: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ting/ standing/ lazing</w:t>
            </w:r>
          </w:p>
        </w:tc>
        <w:tc>
          <w:tcPr>
            <w:tcW w:w="5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</w:rPr>
              <w:lastRenderedPageBreak/>
              <w:t>Individuals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 xml:space="preserve"> drinking water from sources like puddles, shallow drains, dripping taps, etc.</w:t>
            </w: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Individuals feeding on any solid or semi-solid food items.</w:t>
            </w: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ndividuals wander around and search thoroughly (by using the visual, olfactory or tactile cues) for food*. </w:t>
            </w: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ndividuals clean their own bodies by licking, to remove dirt and parasites. </w:t>
            </w: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dividuals use their claws while sitting or standing, to scratch themselves. This is a self-maintenance behaviour.</w:t>
            </w: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dividuals pass their tongue over their body to make it clean.</w:t>
            </w: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dividuals sit, stand or lie down and remain immobile for several (at least 2) minutes at a stretch.</w:t>
            </w:r>
          </w:p>
          <w:p w:rsidR="00E81169" w:rsidRDefault="00E81169" w:rsidP="00A438D4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E81169" w:rsidRDefault="00E81169">
      <w:bookmarkStart w:id="0" w:name="_GoBack"/>
      <w:bookmarkEnd w:id="0"/>
    </w:p>
    <w:sectPr w:rsidR="00E811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F2B"/>
    <w:rsid w:val="003D4F2B"/>
    <w:rsid w:val="00E81169"/>
    <w:rsid w:val="00EC2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746617-E982-4419-AB28-432A3442B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1169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1169"/>
    <w:pPr>
      <w:keepNext/>
      <w:keepLines/>
      <w:tabs>
        <w:tab w:val="left" w:pos="720"/>
      </w:tabs>
      <w:suppressAutoHyphens/>
      <w:spacing w:before="240" w:after="0" w:line="254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116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InternetLink">
    <w:name w:val="Internet Link"/>
    <w:basedOn w:val="DefaultParagraphFont"/>
    <w:rsid w:val="00E81169"/>
    <w:rPr>
      <w:color w:val="0000FF"/>
      <w:u w:val="single"/>
      <w:lang w:val="en-US" w:eastAsia="en-US" w:bidi="en-US"/>
    </w:rPr>
  </w:style>
  <w:style w:type="table" w:styleId="TableGrid">
    <w:name w:val="Table Grid"/>
    <w:basedOn w:val="TableNormal"/>
    <w:uiPriority w:val="39"/>
    <w:rsid w:val="00E8116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agh@ces.iisc.ernet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6</Words>
  <Characters>2206</Characters>
  <Application>Microsoft Office Word</Application>
  <DocSecurity>0</DocSecurity>
  <Lines>18</Lines>
  <Paragraphs>5</Paragraphs>
  <ScaleCrop>false</ScaleCrop>
  <Company>HP</Company>
  <LinksUpToDate>false</LinksUpToDate>
  <CharactersWithSpaces>2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ndita Bhadra</dc:creator>
  <cp:keywords/>
  <dc:description/>
  <cp:lastModifiedBy>Anindita Bhadra</cp:lastModifiedBy>
  <cp:revision>2</cp:revision>
  <dcterms:created xsi:type="dcterms:W3CDTF">2017-10-16T18:05:00Z</dcterms:created>
  <dcterms:modified xsi:type="dcterms:W3CDTF">2017-10-16T18:06:00Z</dcterms:modified>
</cp:coreProperties>
</file>